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AE9E5" w14:textId="09CC6FCB" w:rsidR="0017371F" w:rsidRDefault="0017371F" w:rsidP="006C3451">
      <w:pPr>
        <w:tabs>
          <w:tab w:val="left" w:pos="540"/>
        </w:tabs>
        <w:spacing w:after="0"/>
        <w:rPr>
          <w:rFonts w:ascii="Arial" w:hAnsi="Arial" w:cs="Arial"/>
          <w:sz w:val="20"/>
          <w:szCs w:val="20"/>
        </w:rPr>
      </w:pPr>
      <w:r w:rsidRPr="0017371F">
        <w:rPr>
          <w:rFonts w:ascii="Arial" w:hAnsi="Arial" w:cs="Arial"/>
          <w:sz w:val="20"/>
          <w:szCs w:val="20"/>
        </w:rPr>
        <w:t xml:space="preserve">Table </w:t>
      </w:r>
      <w:r w:rsidR="006A1B3F">
        <w:rPr>
          <w:rFonts w:ascii="Arial" w:hAnsi="Arial" w:cs="Arial"/>
          <w:sz w:val="20"/>
          <w:szCs w:val="20"/>
        </w:rPr>
        <w:t>S</w:t>
      </w:r>
      <w:r w:rsidR="00646A46">
        <w:rPr>
          <w:rFonts w:ascii="Arial" w:hAnsi="Arial" w:cs="Arial"/>
          <w:sz w:val="20"/>
          <w:szCs w:val="20"/>
        </w:rPr>
        <w:t>1</w:t>
      </w:r>
      <w:r w:rsidRPr="0017371F">
        <w:rPr>
          <w:rFonts w:ascii="Arial" w:hAnsi="Arial" w:cs="Arial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4"/>
        <w:gridCol w:w="1228"/>
        <w:gridCol w:w="1884"/>
        <w:gridCol w:w="1184"/>
        <w:gridCol w:w="1240"/>
        <w:gridCol w:w="995"/>
      </w:tblGrid>
      <w:tr w:rsidR="001B5B53" w:rsidRPr="001B5B53" w14:paraId="3B146270" w14:textId="77777777" w:rsidTr="001B5B53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F5748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tibodies used for Flow Cytometry, Western Blot, and Immunohistochemistry</w:t>
            </w:r>
          </w:p>
        </w:tc>
      </w:tr>
      <w:tr w:rsidR="001B5B53" w:rsidRPr="001B5B53" w14:paraId="788089F3" w14:textId="77777777" w:rsidTr="006C789E">
        <w:trPr>
          <w:trHeight w:val="4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3124" w14:textId="77777777" w:rsidR="001B5B53" w:rsidRPr="001B5B53" w:rsidRDefault="001B5B53" w:rsidP="001B5B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EC5F" w14:textId="77777777" w:rsidR="001B5B53" w:rsidRPr="001B5B53" w:rsidRDefault="001B5B53" w:rsidP="001B5B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DE7D" w14:textId="77777777" w:rsidR="001B5B53" w:rsidRPr="001B5B53" w:rsidRDefault="001B5B53" w:rsidP="001B5B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uoroph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436C" w14:textId="77777777" w:rsidR="001B5B53" w:rsidRPr="001B5B53" w:rsidRDefault="001B5B53" w:rsidP="001B5B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29D3" w14:textId="77777777" w:rsidR="001B5B53" w:rsidRPr="001B5B53" w:rsidRDefault="001B5B53" w:rsidP="001B5B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alog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6835" w14:textId="77777777" w:rsidR="001B5B53" w:rsidRPr="001B5B53" w:rsidRDefault="001B5B53" w:rsidP="001B5B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lution</w:t>
            </w:r>
          </w:p>
        </w:tc>
      </w:tr>
      <w:tr w:rsidR="001B5B53" w:rsidRPr="001B5B53" w14:paraId="6B95E8E7" w14:textId="77777777" w:rsidTr="006C789E">
        <w:trPr>
          <w:trHeight w:val="40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212A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w Cytometry Pan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4C0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A267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er Bright 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4A25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F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49A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-045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62B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63B38590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4E67E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6449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2FB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P-Cyanine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6318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1-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45B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-0112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6DF1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64B084B6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7C0AF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FA27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4/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7852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fluor</w:t>
            </w:r>
            <w:proofErr w:type="spellEnd"/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A692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257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-480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801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0E09F2DF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2736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2E7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6723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-Cyanin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8B8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RNM44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628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1702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85C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6D7EC499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704BE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BB8C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D17C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63E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KUP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774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-163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8B7A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06EBD062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1665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016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792E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exa Fluor 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B799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32E8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-068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F5AE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3ABBE602" w14:textId="77777777" w:rsidTr="006C789E">
        <w:trPr>
          <w:trHeight w:val="40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ED9C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w Cytometry Pan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4161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F99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C3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F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6418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-045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A5E4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1CDEEC82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3ADD2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3BFC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259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-Cyanin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D82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58D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594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15AB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16DEEB28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F139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E1D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B4B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Fluor</w:t>
            </w:r>
            <w:proofErr w:type="spellEnd"/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B2C1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88D4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-0032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0A61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11DF23C8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0EB0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2F69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8ED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Fluor</w:t>
            </w:r>
            <w:proofErr w:type="spellEnd"/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75DB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-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270B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-0081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8FF8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6219EE5A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6EAC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8D1C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2FBC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er Bright 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FA7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Bio1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7A47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-0193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313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</w:tr>
      <w:tr w:rsidR="001B5B53" w:rsidRPr="001B5B53" w14:paraId="25D49FAF" w14:textId="77777777" w:rsidTr="006C789E">
        <w:trPr>
          <w:trHeight w:val="40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D35B" w14:textId="76EA41A5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estern Blot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139EB" w:rsidRP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09A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ED7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onjug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C4BB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R5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F82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109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B452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0</w:t>
            </w:r>
          </w:p>
        </w:tc>
      </w:tr>
      <w:tr w:rsidR="001B5B53" w:rsidRPr="001B5B53" w14:paraId="4261D0EE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B3A5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AE31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3AD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onjug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DD97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R1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A60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179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088D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00</w:t>
            </w:r>
          </w:p>
        </w:tc>
      </w:tr>
      <w:tr w:rsidR="001B5B53" w:rsidRPr="001B5B53" w14:paraId="24384654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0DC8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8AE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59D7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onjug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877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AB7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8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8F6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,000</w:t>
            </w:r>
          </w:p>
        </w:tc>
      </w:tr>
      <w:tr w:rsidR="001B5B53" w:rsidRPr="001B5B53" w14:paraId="42CC6F0A" w14:textId="77777777" w:rsidTr="006C789E">
        <w:trPr>
          <w:trHeight w:val="40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ED66A" w14:textId="42A1AE12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estern Blot </w:t>
            </w:r>
            <w:r w:rsid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C139EB" w:rsidRP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687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use 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78EA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exa Fluor 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75F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26B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590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,000</w:t>
            </w:r>
          </w:p>
        </w:tc>
      </w:tr>
      <w:tr w:rsidR="001B5B53" w:rsidRPr="001B5B53" w14:paraId="585AD0B5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9D43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E9E2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bbit 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5512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exa Fluor 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88CE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0493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2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6F04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10,000</w:t>
            </w:r>
          </w:p>
        </w:tc>
      </w:tr>
      <w:tr w:rsidR="001B5B53" w:rsidRPr="001B5B53" w14:paraId="45077761" w14:textId="77777777" w:rsidTr="006C789E">
        <w:trPr>
          <w:trHeight w:val="40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8AF1" w14:textId="4112FC5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histochemistry</w:t>
            </w: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139EB" w:rsidRP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1B91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men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3F40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onjug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4F38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R3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076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92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2356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200</w:t>
            </w:r>
          </w:p>
        </w:tc>
      </w:tr>
      <w:tr w:rsidR="001B5B53" w:rsidRPr="001B5B53" w14:paraId="5D01E32D" w14:textId="77777777" w:rsidTr="006C789E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959C" w14:textId="77777777" w:rsidR="001B5B53" w:rsidRPr="001B5B53" w:rsidRDefault="001B5B53" w:rsidP="001B5B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658E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ytoker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B0E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onjug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8B15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6F55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0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ED64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200</w:t>
            </w:r>
          </w:p>
        </w:tc>
      </w:tr>
      <w:tr w:rsidR="001B5B53" w:rsidRPr="001B5B53" w14:paraId="229AFD3D" w14:textId="77777777" w:rsidTr="006C789E">
        <w:trPr>
          <w:trHeight w:val="4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2AFD" w14:textId="61D5CD07" w:rsidR="001B5B53" w:rsidRPr="001B5B53" w:rsidRDefault="001B5B53" w:rsidP="006C7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munohistochemistry </w:t>
            </w:r>
            <w:r w:rsid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C139EB" w:rsidRPr="00C13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E622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bbit 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5EFF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exa Fluor 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42C4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22C9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37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3ABB" w14:textId="77777777" w:rsidR="001B5B53" w:rsidRPr="001B5B53" w:rsidRDefault="001B5B53" w:rsidP="00C13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5B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:500</w:t>
            </w:r>
          </w:p>
        </w:tc>
      </w:tr>
    </w:tbl>
    <w:p w14:paraId="0FC6793F" w14:textId="77777777" w:rsidR="001B5B53" w:rsidRPr="006C3451" w:rsidRDefault="001B5B53" w:rsidP="006C3451">
      <w:pPr>
        <w:tabs>
          <w:tab w:val="left" w:pos="540"/>
        </w:tabs>
        <w:spacing w:after="0"/>
        <w:rPr>
          <w:rFonts w:ascii="Arial" w:hAnsi="Arial" w:cs="Arial"/>
          <w:sz w:val="20"/>
          <w:szCs w:val="20"/>
        </w:rPr>
      </w:pPr>
    </w:p>
    <w:sectPr w:rsidR="001B5B53" w:rsidRPr="006C3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A5A0C" w14:textId="77777777" w:rsidR="00DE0237" w:rsidRDefault="00DE0237" w:rsidP="00B34E54">
      <w:pPr>
        <w:spacing w:after="0" w:line="240" w:lineRule="auto"/>
      </w:pPr>
      <w:r>
        <w:separator/>
      </w:r>
    </w:p>
  </w:endnote>
  <w:endnote w:type="continuationSeparator" w:id="0">
    <w:p w14:paraId="3E3DD5C7" w14:textId="77777777" w:rsidR="00DE0237" w:rsidRDefault="00DE0237" w:rsidP="00B34E54">
      <w:pPr>
        <w:spacing w:after="0" w:line="240" w:lineRule="auto"/>
      </w:pPr>
      <w:r>
        <w:continuationSeparator/>
      </w:r>
    </w:p>
  </w:endnote>
  <w:endnote w:type="continuationNotice" w:id="1">
    <w:p w14:paraId="3BCE46B8" w14:textId="77777777" w:rsidR="00DE0237" w:rsidRDefault="00DE02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EEA4" w14:textId="77777777" w:rsidR="00DE0237" w:rsidRDefault="00DE0237" w:rsidP="00B34E54">
      <w:pPr>
        <w:spacing w:after="0" w:line="240" w:lineRule="auto"/>
      </w:pPr>
      <w:r>
        <w:separator/>
      </w:r>
    </w:p>
  </w:footnote>
  <w:footnote w:type="continuationSeparator" w:id="0">
    <w:p w14:paraId="3ECC8AB0" w14:textId="77777777" w:rsidR="00DE0237" w:rsidRDefault="00DE0237" w:rsidP="00B34E54">
      <w:pPr>
        <w:spacing w:after="0" w:line="240" w:lineRule="auto"/>
      </w:pPr>
      <w:r>
        <w:continuationSeparator/>
      </w:r>
    </w:p>
  </w:footnote>
  <w:footnote w:type="continuationNotice" w:id="1">
    <w:p w14:paraId="11FE8B99" w14:textId="77777777" w:rsidR="00DE0237" w:rsidRDefault="00DE023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9"/>
    <w:rsid w:val="00045104"/>
    <w:rsid w:val="00096D81"/>
    <w:rsid w:val="000B2AF6"/>
    <w:rsid w:val="001125C1"/>
    <w:rsid w:val="00120707"/>
    <w:rsid w:val="0017371F"/>
    <w:rsid w:val="001B5B53"/>
    <w:rsid w:val="001C12A8"/>
    <w:rsid w:val="00203F57"/>
    <w:rsid w:val="00225524"/>
    <w:rsid w:val="002551BD"/>
    <w:rsid w:val="002D049E"/>
    <w:rsid w:val="002D4CDC"/>
    <w:rsid w:val="002E2787"/>
    <w:rsid w:val="00304282"/>
    <w:rsid w:val="003437CE"/>
    <w:rsid w:val="00365863"/>
    <w:rsid w:val="00394FA1"/>
    <w:rsid w:val="003D7136"/>
    <w:rsid w:val="00412281"/>
    <w:rsid w:val="00436F7C"/>
    <w:rsid w:val="0045470E"/>
    <w:rsid w:val="00467C4F"/>
    <w:rsid w:val="004709FD"/>
    <w:rsid w:val="00511569"/>
    <w:rsid w:val="005233C9"/>
    <w:rsid w:val="006351F8"/>
    <w:rsid w:val="00646A46"/>
    <w:rsid w:val="00653964"/>
    <w:rsid w:val="00657973"/>
    <w:rsid w:val="00662409"/>
    <w:rsid w:val="00691B0A"/>
    <w:rsid w:val="006A1B3F"/>
    <w:rsid w:val="006C3451"/>
    <w:rsid w:val="006C789E"/>
    <w:rsid w:val="0074428A"/>
    <w:rsid w:val="0076267B"/>
    <w:rsid w:val="0079357A"/>
    <w:rsid w:val="007C32BB"/>
    <w:rsid w:val="007F706B"/>
    <w:rsid w:val="008A0320"/>
    <w:rsid w:val="009074B1"/>
    <w:rsid w:val="00957278"/>
    <w:rsid w:val="00A05BC5"/>
    <w:rsid w:val="00A85446"/>
    <w:rsid w:val="00A8592C"/>
    <w:rsid w:val="00AD4E54"/>
    <w:rsid w:val="00B00152"/>
    <w:rsid w:val="00B02150"/>
    <w:rsid w:val="00B34E54"/>
    <w:rsid w:val="00B82E1C"/>
    <w:rsid w:val="00BF0938"/>
    <w:rsid w:val="00BF5F9D"/>
    <w:rsid w:val="00BF67B6"/>
    <w:rsid w:val="00C139EB"/>
    <w:rsid w:val="00C62687"/>
    <w:rsid w:val="00C93531"/>
    <w:rsid w:val="00C94BD5"/>
    <w:rsid w:val="00CC5BF0"/>
    <w:rsid w:val="00D66BAB"/>
    <w:rsid w:val="00D705E3"/>
    <w:rsid w:val="00DA3B82"/>
    <w:rsid w:val="00DC558C"/>
    <w:rsid w:val="00DE0237"/>
    <w:rsid w:val="00DF1C96"/>
    <w:rsid w:val="00E073B0"/>
    <w:rsid w:val="00E5077D"/>
    <w:rsid w:val="00E63EE8"/>
    <w:rsid w:val="00E82BDF"/>
    <w:rsid w:val="00EC30C1"/>
    <w:rsid w:val="00F04454"/>
    <w:rsid w:val="00F20D9B"/>
    <w:rsid w:val="00F3300E"/>
    <w:rsid w:val="00F46084"/>
    <w:rsid w:val="00F61106"/>
    <w:rsid w:val="00F717D0"/>
    <w:rsid w:val="00FC57D7"/>
    <w:rsid w:val="00FF4572"/>
    <w:rsid w:val="00FF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BF7E"/>
  <w15:chartTrackingRefBased/>
  <w15:docId w15:val="{4D814F32-BD12-4598-8BE3-535DCCB4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54"/>
  </w:style>
  <w:style w:type="paragraph" w:styleId="Footer">
    <w:name w:val="footer"/>
    <w:basedOn w:val="Normal"/>
    <w:link w:val="Foot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54"/>
  </w:style>
  <w:style w:type="table" w:styleId="TableGrid">
    <w:name w:val="Table Grid"/>
    <w:basedOn w:val="TableNormal"/>
    <w:uiPriority w:val="39"/>
    <w:rsid w:val="00662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7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reisher</dc:creator>
  <cp:keywords/>
  <dc:description/>
  <cp:lastModifiedBy>Patrick Creisher</cp:lastModifiedBy>
  <cp:revision>2</cp:revision>
  <cp:lastPrinted>2023-04-12T23:38:00Z</cp:lastPrinted>
  <dcterms:created xsi:type="dcterms:W3CDTF">2023-11-10T23:57:00Z</dcterms:created>
  <dcterms:modified xsi:type="dcterms:W3CDTF">2023-11-10T23:57:00Z</dcterms:modified>
</cp:coreProperties>
</file>